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3F4E" w:rsidRPr="005C2F0B" w:rsidRDefault="00983F4E" w:rsidP="00983F4E">
      <w:pPr>
        <w:spacing w:after="0"/>
        <w:rPr>
          <w:rFonts w:ascii="Times New Roman" w:hAnsi="Times New Roman"/>
          <w:b/>
          <w:sz w:val="24"/>
          <w:szCs w:val="24"/>
        </w:rPr>
      </w:pPr>
      <w:r w:rsidRPr="005C2F0B">
        <w:rPr>
          <w:rFonts w:ascii="Times New Roman" w:hAnsi="Times New Roman"/>
          <w:b/>
          <w:sz w:val="28"/>
          <w:szCs w:val="20"/>
          <w:lang w:val="en-US"/>
        </w:rPr>
        <w:t xml:space="preserve">Supplementary Table </w:t>
      </w:r>
      <w:r>
        <w:rPr>
          <w:rFonts w:ascii="Times New Roman" w:hAnsi="Times New Roman"/>
          <w:b/>
          <w:sz w:val="28"/>
          <w:szCs w:val="20"/>
          <w:lang w:val="en-US"/>
        </w:rPr>
        <w:t>3</w:t>
      </w:r>
      <w:r w:rsidRPr="005C2F0B">
        <w:rPr>
          <w:rFonts w:ascii="Times New Roman" w:hAnsi="Times New Roman"/>
          <w:b/>
          <w:sz w:val="28"/>
          <w:szCs w:val="20"/>
          <w:lang w:val="en-US"/>
        </w:rPr>
        <w:t>, Giraud E et al.</w:t>
      </w:r>
    </w:p>
    <w:tbl>
      <w:tblPr>
        <w:tblStyle w:val="LightShading"/>
        <w:tblpPr w:leftFromText="141" w:rightFromText="141" w:vertAnchor="page" w:horzAnchor="margin" w:tblpY="2776"/>
        <w:tblW w:w="9322" w:type="dxa"/>
        <w:tblLayout w:type="fixed"/>
        <w:tblLook w:val="04A0" w:firstRow="1" w:lastRow="0" w:firstColumn="1" w:lastColumn="0" w:noHBand="0" w:noVBand="1"/>
      </w:tblPr>
      <w:tblGrid>
        <w:gridCol w:w="1668"/>
        <w:gridCol w:w="3260"/>
        <w:gridCol w:w="3544"/>
        <w:gridCol w:w="850"/>
      </w:tblGrid>
      <w:tr w:rsidR="00983F4E" w:rsidRPr="00F236C2" w:rsidTr="00FA1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</w:tcPr>
          <w:p w:rsidR="00983F4E" w:rsidRPr="00F236C2" w:rsidRDefault="00983F4E" w:rsidP="00FA1063">
            <w:pPr>
              <w:jc w:val="center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bbreviation</w:t>
            </w:r>
          </w:p>
        </w:tc>
        <w:tc>
          <w:tcPr>
            <w:tcW w:w="6804" w:type="dxa"/>
            <w:gridSpan w:val="2"/>
          </w:tcPr>
          <w:p w:rsidR="00983F4E" w:rsidRPr="00F236C2" w:rsidRDefault="00983F4E" w:rsidP="00FA10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Primer sequences</w:t>
            </w:r>
          </w:p>
        </w:tc>
        <w:tc>
          <w:tcPr>
            <w:tcW w:w="850" w:type="dxa"/>
            <w:vMerge w:val="restart"/>
          </w:tcPr>
          <w:p w:rsidR="00983F4E" w:rsidRPr="00F236C2" w:rsidRDefault="00983F4E" w:rsidP="00FA10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m (°C)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:rsidR="00983F4E" w:rsidRPr="00F236C2" w:rsidRDefault="00983F4E" w:rsidP="00FA106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</w:tcPr>
          <w:p w:rsidR="00983F4E" w:rsidRPr="00F236C2" w:rsidRDefault="00983F4E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Forward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Reverse</w:t>
            </w:r>
          </w:p>
        </w:tc>
        <w:tc>
          <w:tcPr>
            <w:tcW w:w="850" w:type="dxa"/>
            <w:vMerge/>
          </w:tcPr>
          <w:p w:rsidR="00983F4E" w:rsidRPr="00F236C2" w:rsidRDefault="00983F4E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proofErr w:type="spellStart"/>
            <w:r w:rsidRPr="00F236C2">
              <w:rPr>
                <w:rFonts w:eastAsia="Times New Roman"/>
                <w:sz w:val="24"/>
                <w:szCs w:val="24"/>
                <w:lang w:eastAsia="en-GB"/>
              </w:rPr>
              <w:t>Akt</w:t>
            </w:r>
            <w:proofErr w:type="spellEnd"/>
            <w:r w:rsidRPr="00F236C2">
              <w:rPr>
                <w:rFonts w:eastAsia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CGCCTCTGCTTTGTCAT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GTCCTTGATCCCCTCC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4.2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Anxa1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GCCTCACAACCATCGTG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CCGAACGGGAGACCATA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1.4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Arg1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CAGTTGGAAGCATCTC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TTGCCCATGCAGAT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1.7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3C363E" w:rsidRDefault="00983F4E" w:rsidP="00FA106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C363E">
              <w:rPr>
                <w:rFonts w:eastAsia="Times New Roman" w:cstheme="minorHAnsi"/>
                <w:sz w:val="24"/>
                <w:szCs w:val="24"/>
                <w:lang w:eastAsia="en-GB"/>
              </w:rPr>
              <w:t>Arg2*</w:t>
            </w:r>
          </w:p>
        </w:tc>
        <w:tc>
          <w:tcPr>
            <w:tcW w:w="3260" w:type="dxa"/>
          </w:tcPr>
          <w:p w:rsidR="00983F4E" w:rsidRPr="003C363E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CAAAAGGCAGAGGCCA</w:t>
            </w:r>
          </w:p>
        </w:tc>
        <w:tc>
          <w:tcPr>
            <w:tcW w:w="3544" w:type="dxa"/>
          </w:tcPr>
          <w:p w:rsidR="00983F4E" w:rsidRPr="003C363E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TCACATCCACTGCTAGTC</w:t>
            </w:r>
          </w:p>
        </w:tc>
        <w:tc>
          <w:tcPr>
            <w:tcW w:w="850" w:type="dxa"/>
          </w:tcPr>
          <w:p w:rsidR="00983F4E" w:rsidRPr="003C363E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79.6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Ass1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CAACATTGGCCAGAAGG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GGGCAATCTCCACCTG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3.1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Azin1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GATGAGCCAGCCTTCGT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ACAGGATGGACCCCAAA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78.0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Casp1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CTGGCAGGAATTCTGG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AGGGCAAGACGTGTACGA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78.8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Casp3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AAGGACGGGTCGTGGTT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GTTGCCACCTTCCTGT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0.7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Cat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ACGCAAAAGGAGCAGGT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GGGTGTTGTTTCCCACA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1.3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CCL2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AAGAAACGCAAGCGG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CGGGATCTGAAAGACG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4.0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CCL3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tabs>
                <w:tab w:val="left" w:pos="1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CCACTGCCCTTGCTGTTC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CTGCCGGTTTCTCTTAGTCAG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2.6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CCL4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CAATGGGCTCTGACC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CTCCAAGTCACTCATG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1.7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Cdc42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GAGTGCTCTGCCCTCAC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CACACCTGCGGCTCTTC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79.8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proofErr w:type="spellStart"/>
            <w:r w:rsidRPr="00F236C2">
              <w:rPr>
                <w:rFonts w:eastAsia="Times New Roman"/>
                <w:sz w:val="24"/>
                <w:szCs w:val="24"/>
                <w:lang w:eastAsia="en-GB"/>
              </w:rPr>
              <w:t>Chuk</w:t>
            </w:r>
            <w:proofErr w:type="spellEnd"/>
            <w:r w:rsidRPr="00F236C2">
              <w:rPr>
                <w:rFonts w:eastAsia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ACGCCAGGGAGACTTG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CTTGCAGCCCAACAAC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2.3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proofErr w:type="spellStart"/>
            <w:r w:rsidRPr="00F236C2">
              <w:rPr>
                <w:rFonts w:eastAsia="Times New Roman"/>
                <w:sz w:val="24"/>
                <w:szCs w:val="24"/>
                <w:lang w:eastAsia="en-GB"/>
              </w:rPr>
              <w:t>Crk</w:t>
            </w:r>
            <w:proofErr w:type="spellEnd"/>
            <w:r w:rsidRPr="00F236C2">
              <w:rPr>
                <w:rFonts w:eastAsia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ACAGCCTTGGCTTTGG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GATCCAGCAGACGGACA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0.2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CXCL2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ACCAACCACCAGGCTACAG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CCCTTGAGAGTGGCTATGAC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3.8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proofErr w:type="spellStart"/>
            <w:r w:rsidRPr="00F236C2">
              <w:rPr>
                <w:rFonts w:eastAsia="Times New Roman"/>
                <w:sz w:val="24"/>
                <w:szCs w:val="24"/>
                <w:lang w:eastAsia="en-GB"/>
              </w:rPr>
              <w:t>Egf</w:t>
            </w:r>
            <w:proofErr w:type="spellEnd"/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AAGCACGGCACAGTTTG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GCATGGTCTTCCCCTC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2.0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proofErr w:type="spellStart"/>
            <w:r w:rsidRPr="00F236C2">
              <w:rPr>
                <w:rFonts w:eastAsia="Times New Roman"/>
                <w:sz w:val="24"/>
                <w:szCs w:val="24"/>
                <w:lang w:eastAsia="en-GB"/>
              </w:rPr>
              <w:t>Egfr</w:t>
            </w:r>
            <w:proofErr w:type="spellEnd"/>
            <w:r w:rsidRPr="00F236C2">
              <w:rPr>
                <w:rFonts w:eastAsia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CCAAACTGCTTGGTGCT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AGGCTTGGACCCAAAGG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79.1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Fgfr2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TCACCCAGCCTCTCGA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AAGGCATGGGGTCTGGA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79.0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Fn1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GGCTGGATGATGGTGG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CGGCTGAAGCACTTTG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2.9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Hmgb1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CCCGGATGCTTCTGTC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TTGATTTTGGGGCGGTA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0.2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lastRenderedPageBreak/>
              <w:t>Hsp90aa1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CCGATTTGGACGAGAA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AAGGGCCCGGAATTCTA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77.2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Igf1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GTTGCTTCCGGAGCTGT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TGGGCATGTCAGTGTGG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2.6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Igf1r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GGAGGAGGTGACGGAA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TGGTCGTGTTGGCCAC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2.0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proofErr w:type="spellStart"/>
            <w:r w:rsidRPr="00F236C2">
              <w:rPr>
                <w:rFonts w:eastAsia="Times New Roman"/>
                <w:sz w:val="24"/>
                <w:szCs w:val="24"/>
                <w:lang w:eastAsia="en-GB"/>
              </w:rPr>
              <w:t>Ikkb</w:t>
            </w:r>
            <w:proofErr w:type="spellEnd"/>
            <w:r w:rsidRPr="00F236C2">
              <w:rPr>
                <w:rFonts w:eastAsia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CGGAGGATGAGAGTC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GAGATGCACTGAGTAGC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2.6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IL-1α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AACGTCAAGCAACGG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ATCACTCTGGTAGGTG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79.3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IL-1β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GGCAGGCAGTATCAC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ACACCAGCAGGTTATC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0.6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IL-1Racp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ACGCTGCGTGGAGTTTT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CGGGAGGCCATATTTTC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2.5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IL-5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AACTGTCCGTGGGGGT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GCCTTCCATTGCCCAC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2.6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IL-6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CAACGATGATGCACTT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TTGGTCCTTAGCCAC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77.1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IL-10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CAAGCCTTATCGGAAATG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CTGAGGGTCTTCAGC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79.3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IL-18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AACCGCAGTAATACGG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AGGAGAGGGTAGACA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78.3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IL-33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TTTCCCCGGCAAAGTTC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GCCAGAACGGAGTCTCA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1.0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Inos2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CAGGAACCTACCAGC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GTTGGACCACTGGA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1.9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L19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ACTGCCAATGCTCGG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ACACATTCCCTTTGACC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0.9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Lgals3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ACCCAACGCAAACAGG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CTGATTTCCCGGAGGT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0.2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Lgals9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GAACCCCCGTTTCAATG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GGATATCACCCGCCAC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2.1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Mef2a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TGCCGACAGCCTACAAC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ACGGGGAGGTGAAATTG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4.5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Myd88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GGCATCACCACCCTTG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CGGTCGGACACACACAA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1.1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proofErr w:type="spellStart"/>
            <w:r w:rsidRPr="00F236C2">
              <w:rPr>
                <w:rFonts w:eastAsia="Times New Roman"/>
                <w:sz w:val="24"/>
                <w:szCs w:val="24"/>
                <w:lang w:eastAsia="en-GB"/>
              </w:rPr>
              <w:t>Nono</w:t>
            </w:r>
            <w:proofErr w:type="spellEnd"/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AAGCAGTTAGAACTCAGG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GCCCATCCGTATCTC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1.9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Oaz1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CGGCTGAATGTGACAG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AACGTGGTCAGCCTGGA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5.5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Odc1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GAAGAGACCCAAGCC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CAACAGTGTATGCACC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0.9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sz w:val="24"/>
                <w:szCs w:val="24"/>
                <w:lang w:eastAsia="en-GB"/>
              </w:rPr>
              <w:t>P38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TTCTACCGGCAGGAG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CCCCGTCTTTGTATCA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4.0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sz w:val="24"/>
                <w:szCs w:val="24"/>
                <w:lang w:eastAsia="en-GB"/>
              </w:rPr>
            </w:pPr>
            <w:proofErr w:type="spellStart"/>
            <w:r w:rsidRPr="00F236C2">
              <w:rPr>
                <w:rFonts w:eastAsia="Times New Roman"/>
                <w:sz w:val="24"/>
                <w:szCs w:val="24"/>
                <w:lang w:eastAsia="en-GB"/>
              </w:rPr>
              <w:t>Rhoa</w:t>
            </w:r>
            <w:proofErr w:type="spellEnd"/>
            <w:r w:rsidRPr="00F236C2">
              <w:rPr>
                <w:rFonts w:eastAsia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GCTGCCATCAGGAAGA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CCTCGATATCCGCCACA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0.3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lc25a15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CCATGGGCTCTCAAGC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ACAGGCAAATCCCACCAA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0.2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236C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srRNA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CATGTCGGATTTGGT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GAAACGGTAGCCTAGAG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0.8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3C363E" w:rsidRDefault="00983F4E" w:rsidP="00FA1063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C363E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Stat1</w:t>
            </w:r>
          </w:p>
        </w:tc>
        <w:tc>
          <w:tcPr>
            <w:tcW w:w="3260" w:type="dxa"/>
          </w:tcPr>
          <w:p w:rsidR="00983F4E" w:rsidRPr="003C363E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TGGGTGCATTATGGGC</w:t>
            </w:r>
          </w:p>
        </w:tc>
        <w:tc>
          <w:tcPr>
            <w:tcW w:w="3544" w:type="dxa"/>
          </w:tcPr>
          <w:p w:rsidR="00983F4E" w:rsidRPr="003C363E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TTTCGTGTAGGGCTCC</w:t>
            </w:r>
          </w:p>
        </w:tc>
        <w:tc>
          <w:tcPr>
            <w:tcW w:w="850" w:type="dxa"/>
          </w:tcPr>
          <w:p w:rsidR="00983F4E" w:rsidRPr="003C363E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83.8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3C363E" w:rsidRDefault="00983F4E" w:rsidP="00FA1063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C363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tat3</w:t>
            </w:r>
          </w:p>
        </w:tc>
        <w:tc>
          <w:tcPr>
            <w:tcW w:w="3260" w:type="dxa"/>
          </w:tcPr>
          <w:p w:rsidR="00983F4E" w:rsidRPr="003C363E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TGCGGAGAAGCATTGTGA</w:t>
            </w:r>
          </w:p>
        </w:tc>
        <w:tc>
          <w:tcPr>
            <w:tcW w:w="3544" w:type="dxa"/>
          </w:tcPr>
          <w:p w:rsidR="00983F4E" w:rsidRPr="003C363E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ATTTGTTGGCGGGTCTGA</w:t>
            </w:r>
          </w:p>
        </w:tc>
        <w:tc>
          <w:tcPr>
            <w:tcW w:w="850" w:type="dxa"/>
          </w:tcPr>
          <w:p w:rsidR="00983F4E" w:rsidRPr="003C363E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83.9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3C363E" w:rsidRDefault="00983F4E" w:rsidP="00FA1063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C363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tat6</w:t>
            </w:r>
          </w:p>
        </w:tc>
        <w:tc>
          <w:tcPr>
            <w:tcW w:w="3260" w:type="dxa"/>
          </w:tcPr>
          <w:p w:rsidR="00983F4E" w:rsidRPr="003C363E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TTGCACACGTCATCCG</w:t>
            </w:r>
          </w:p>
        </w:tc>
        <w:tc>
          <w:tcPr>
            <w:tcW w:w="3544" w:type="dxa"/>
          </w:tcPr>
          <w:p w:rsidR="00983F4E" w:rsidRPr="003C363E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ACTGAGCAAGATCCCG</w:t>
            </w:r>
          </w:p>
        </w:tc>
        <w:tc>
          <w:tcPr>
            <w:tcW w:w="850" w:type="dxa"/>
          </w:tcPr>
          <w:p w:rsidR="00983F4E" w:rsidRPr="003C363E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81.4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F236C2" w:rsidRDefault="00983F4E" w:rsidP="00FA1063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236C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gf</w:t>
            </w:r>
            <w:proofErr w:type="spellEnd"/>
            <w:r w:rsidRPr="00F236C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β*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CGGACTACTATGCTAAAGA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TAACGCCAGGAATTG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76.5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983F4E" w:rsidRPr="00F236C2" w:rsidRDefault="00983F4E" w:rsidP="00FA1063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236C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nf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</w:t>
            </w:r>
            <w:proofErr w:type="spellEnd"/>
            <w:r w:rsidRPr="00F236C2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26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CATCAGTTCTATGGCCC</w:t>
            </w:r>
          </w:p>
        </w:tc>
        <w:tc>
          <w:tcPr>
            <w:tcW w:w="3544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GTGAGGAGCACGTAGT</w:t>
            </w:r>
          </w:p>
        </w:tc>
        <w:tc>
          <w:tcPr>
            <w:tcW w:w="850" w:type="dxa"/>
          </w:tcPr>
          <w:p w:rsidR="00983F4E" w:rsidRPr="00F236C2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236C2">
              <w:rPr>
                <w:sz w:val="24"/>
                <w:szCs w:val="24"/>
              </w:rPr>
              <w:t>85.1</w:t>
            </w:r>
          </w:p>
        </w:tc>
      </w:tr>
      <w:tr w:rsidR="00983F4E" w:rsidRPr="00F236C2" w:rsidTr="00FA10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3C363E" w:rsidRDefault="00983F4E" w:rsidP="00FA1063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3C363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m1</w:t>
            </w:r>
          </w:p>
        </w:tc>
        <w:tc>
          <w:tcPr>
            <w:tcW w:w="3260" w:type="dxa"/>
          </w:tcPr>
          <w:p w:rsidR="00983F4E" w:rsidRPr="003C363E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AGTTGGGCTAAGGACAG</w:t>
            </w:r>
          </w:p>
        </w:tc>
        <w:tc>
          <w:tcPr>
            <w:tcW w:w="3544" w:type="dxa"/>
          </w:tcPr>
          <w:p w:rsidR="00983F4E" w:rsidRPr="003C363E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ACGCAAGTCTTGCTCA</w:t>
            </w:r>
          </w:p>
        </w:tc>
        <w:tc>
          <w:tcPr>
            <w:tcW w:w="850" w:type="dxa"/>
          </w:tcPr>
          <w:p w:rsidR="00983F4E" w:rsidRPr="003C363E" w:rsidRDefault="00983F4E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78.9</w:t>
            </w:r>
          </w:p>
        </w:tc>
      </w:tr>
      <w:tr w:rsidR="00983F4E" w:rsidRPr="00F236C2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983F4E" w:rsidRPr="003C363E" w:rsidRDefault="00983F4E" w:rsidP="00FA1063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C363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whaz</w:t>
            </w:r>
            <w:proofErr w:type="spellEnd"/>
          </w:p>
        </w:tc>
        <w:tc>
          <w:tcPr>
            <w:tcW w:w="3260" w:type="dxa"/>
          </w:tcPr>
          <w:p w:rsidR="00983F4E" w:rsidRPr="003C363E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GTTACTTGGCCGAGGT</w:t>
            </w:r>
          </w:p>
        </w:tc>
        <w:tc>
          <w:tcPr>
            <w:tcW w:w="3544" w:type="dxa"/>
          </w:tcPr>
          <w:p w:rsidR="00983F4E" w:rsidRPr="003C363E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GGAGTTCAGGATCTCGT</w:t>
            </w:r>
          </w:p>
        </w:tc>
        <w:tc>
          <w:tcPr>
            <w:tcW w:w="850" w:type="dxa"/>
          </w:tcPr>
          <w:p w:rsidR="00983F4E" w:rsidRPr="003C363E" w:rsidRDefault="00983F4E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C363E">
              <w:rPr>
                <w:rFonts w:cstheme="minorHAnsi"/>
                <w:sz w:val="24"/>
                <w:szCs w:val="24"/>
              </w:rPr>
              <w:t>81.0</w:t>
            </w:r>
          </w:p>
        </w:tc>
      </w:tr>
    </w:tbl>
    <w:p w:rsidR="00983F4E" w:rsidRPr="000C7293" w:rsidRDefault="00983F4E" w:rsidP="00983F4E">
      <w:pPr>
        <w:rPr>
          <w:rFonts w:ascii="Times New Roman" w:hAnsi="Times New Roman"/>
          <w:sz w:val="24"/>
          <w:szCs w:val="24"/>
        </w:rPr>
      </w:pPr>
    </w:p>
    <w:p w:rsidR="00E55630" w:rsidRDefault="00983F4E">
      <w:bookmarkStart w:id="0" w:name="_GoBack"/>
      <w:bookmarkEnd w:id="0"/>
    </w:p>
    <w:sectPr w:rsidR="00E55630" w:rsidSect="005D7AE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F4E"/>
    <w:rsid w:val="006455CC"/>
    <w:rsid w:val="00983F4E"/>
    <w:rsid w:val="009E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41AEE1-5778-444D-B2C7-3B06463C5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F4E"/>
    <w:pPr>
      <w:spacing w:after="200" w:line="276" w:lineRule="auto"/>
    </w:pPr>
    <w:rPr>
      <w:rFonts w:ascii="Calibri" w:eastAsia="MS Mincho" w:hAnsi="Calibri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83F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83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MMMROG</dc:creator>
  <cp:keywords/>
  <dc:description/>
  <cp:lastModifiedBy>IIMMMROG</cp:lastModifiedBy>
  <cp:revision>1</cp:revision>
  <dcterms:created xsi:type="dcterms:W3CDTF">2017-11-27T13:43:00Z</dcterms:created>
  <dcterms:modified xsi:type="dcterms:W3CDTF">2017-11-27T13:43:00Z</dcterms:modified>
</cp:coreProperties>
</file>